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BF5A1" w14:textId="6B4802A3" w:rsidR="00E95BB7" w:rsidRPr="00E02A1C" w:rsidRDefault="00E95BB7" w:rsidP="00E95BB7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60"/>
      <w:r>
        <w:rPr>
          <w:rFonts w:cs="Arial"/>
          <w:szCs w:val="24"/>
          <w:lang w:val="en-US"/>
        </w:rPr>
        <w:t>S3</w:t>
      </w:r>
      <w:r w:rsidR="00B33B74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Pr="00E02A1C">
        <w:rPr>
          <w:rFonts w:cs="Arial"/>
          <w:szCs w:val="24"/>
          <w:lang w:val="en-US"/>
        </w:rPr>
        <w:t xml:space="preserve">: Risk factors for death in </w:t>
      </w:r>
      <w:bookmarkEnd w:id="0"/>
      <w:r>
        <w:rPr>
          <w:rFonts w:cs="Arial"/>
          <w:szCs w:val="24"/>
          <w:lang w:val="en-US"/>
        </w:rPr>
        <w:t>no-ACLF patients.</w:t>
      </w:r>
    </w:p>
    <w:p w14:paraId="6FBB0AFC" w14:textId="796AC314" w:rsidR="00E95BB7" w:rsidRPr="00E02A1C" w:rsidRDefault="00E95BB7" w:rsidP="00E95BB7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02A1C">
        <w:rPr>
          <w:rFonts w:ascii="Arial" w:hAnsi="Arial" w:cs="Arial"/>
          <w:bCs/>
          <w:sz w:val="24"/>
          <w:szCs w:val="24"/>
          <w:lang w:val="en-US"/>
        </w:rPr>
        <w:t xml:space="preserve">Uni- and multivariate Cox-regression analysis </w:t>
      </w:r>
      <w:r w:rsidR="000D40FA">
        <w:rPr>
          <w:rFonts w:ascii="Arial" w:hAnsi="Arial" w:cs="Arial"/>
          <w:bCs/>
          <w:sz w:val="24"/>
          <w:szCs w:val="24"/>
          <w:lang w:val="en-US"/>
        </w:rPr>
        <w:t xml:space="preserve">(model 1) </w:t>
      </w:r>
      <w:r>
        <w:rPr>
          <w:rFonts w:ascii="Arial" w:hAnsi="Arial" w:cs="Arial"/>
          <w:bCs/>
          <w:sz w:val="24"/>
          <w:szCs w:val="24"/>
          <w:lang w:val="en-US"/>
        </w:rPr>
        <w:t>within nSBP and w/o SBP patients that did not have ACLF at baseline</w:t>
      </w:r>
      <w:r w:rsidRPr="00E02A1C">
        <w:rPr>
          <w:rFonts w:ascii="Arial" w:hAnsi="Arial" w:cs="Arial"/>
          <w:bCs/>
          <w:sz w:val="24"/>
          <w:szCs w:val="24"/>
          <w:lang w:val="en-US"/>
        </w:rPr>
        <w:t>. n.s.: not significant; CI: confidence interval; HR: Hazard Ratio.</w:t>
      </w:r>
    </w:p>
    <w:tbl>
      <w:tblPr>
        <w:tblStyle w:val="Listentabelle21"/>
        <w:tblpPr w:leftFromText="141" w:rightFromText="141" w:vertAnchor="text" w:horzAnchor="margin" w:tblpY="432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850"/>
        <w:gridCol w:w="1418"/>
        <w:gridCol w:w="992"/>
        <w:gridCol w:w="992"/>
      </w:tblGrid>
      <w:tr w:rsidR="00E95BB7" w:rsidRPr="004E5170" w14:paraId="2A385310" w14:textId="77777777" w:rsidTr="00EB4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5A15C28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isk factors for death</w:t>
            </w:r>
          </w:p>
        </w:tc>
        <w:tc>
          <w:tcPr>
            <w:tcW w:w="1134" w:type="dxa"/>
            <w:hideMark/>
          </w:tcPr>
          <w:p w14:paraId="4A59590D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nivariate</w:t>
            </w: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276" w:type="dxa"/>
            <w:hideMark/>
          </w:tcPr>
          <w:p w14:paraId="60BA1E90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50" w:type="dxa"/>
            <w:hideMark/>
          </w:tcPr>
          <w:p w14:paraId="5F336828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418" w:type="dxa"/>
            <w:hideMark/>
          </w:tcPr>
          <w:p w14:paraId="522FAB4F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variate Adjusted HR</w:t>
            </w:r>
          </w:p>
        </w:tc>
        <w:tc>
          <w:tcPr>
            <w:tcW w:w="992" w:type="dxa"/>
            <w:hideMark/>
          </w:tcPr>
          <w:p w14:paraId="09CBDB4E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92" w:type="dxa"/>
            <w:hideMark/>
          </w:tcPr>
          <w:p w14:paraId="6CA8FE80" w14:textId="77777777" w:rsidR="00E95BB7" w:rsidRPr="004E5170" w:rsidRDefault="00E95BB7" w:rsidP="00EB4F3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-value</w:t>
            </w:r>
          </w:p>
        </w:tc>
      </w:tr>
      <w:tr w:rsidR="00E95BB7" w:rsidRPr="004E5170" w14:paraId="2FF2482A" w14:textId="77777777" w:rsidTr="00EB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4DD74921" w14:textId="50397608" w:rsidR="00E95BB7" w:rsidRPr="0003214D" w:rsidRDefault="0003214D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03214D">
              <w:rPr>
                <w:rFonts w:ascii="Arial" w:eastAsia="Times New Roman" w:hAnsi="Arial" w:cs="Arial"/>
                <w:b w:val="0"/>
                <w:sz w:val="18"/>
                <w:szCs w:val="18"/>
                <w:lang w:eastAsia="de-DE"/>
              </w:rPr>
              <w:t>nSBP (yes)</w:t>
            </w:r>
          </w:p>
        </w:tc>
        <w:tc>
          <w:tcPr>
            <w:tcW w:w="1134" w:type="dxa"/>
            <w:hideMark/>
          </w:tcPr>
          <w:p w14:paraId="571D594B" w14:textId="56192618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4</w:t>
            </w:r>
          </w:p>
        </w:tc>
        <w:tc>
          <w:tcPr>
            <w:tcW w:w="1276" w:type="dxa"/>
            <w:hideMark/>
          </w:tcPr>
          <w:p w14:paraId="1BF77813" w14:textId="1DD753AB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8-3.86</w:t>
            </w:r>
          </w:p>
        </w:tc>
        <w:tc>
          <w:tcPr>
            <w:tcW w:w="850" w:type="dxa"/>
            <w:hideMark/>
          </w:tcPr>
          <w:p w14:paraId="7FC644F8" w14:textId="68B17EA4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418" w:type="dxa"/>
            <w:hideMark/>
          </w:tcPr>
          <w:p w14:paraId="7450D6A7" w14:textId="41A93321" w:rsidR="00E95BB7" w:rsidRPr="004E5170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4</w:t>
            </w:r>
          </w:p>
        </w:tc>
        <w:tc>
          <w:tcPr>
            <w:tcW w:w="992" w:type="dxa"/>
            <w:hideMark/>
          </w:tcPr>
          <w:p w14:paraId="5C47A88C" w14:textId="131B5574" w:rsidR="00E95BB7" w:rsidRPr="004E5170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6-3.14</w:t>
            </w:r>
          </w:p>
        </w:tc>
        <w:tc>
          <w:tcPr>
            <w:tcW w:w="992" w:type="dxa"/>
            <w:hideMark/>
          </w:tcPr>
          <w:p w14:paraId="4419E1A5" w14:textId="2C57DC3F" w:rsidR="00E95BB7" w:rsidRPr="0003214D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03214D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0.14</w:t>
            </w:r>
          </w:p>
        </w:tc>
      </w:tr>
      <w:tr w:rsidR="00E95BB7" w:rsidRPr="004E5170" w14:paraId="65651774" w14:textId="77777777" w:rsidTr="00EB4F3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hideMark/>
          </w:tcPr>
          <w:p w14:paraId="7CC74932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LD</w:t>
            </w:r>
          </w:p>
        </w:tc>
        <w:tc>
          <w:tcPr>
            <w:tcW w:w="1134" w:type="dxa"/>
            <w:hideMark/>
          </w:tcPr>
          <w:p w14:paraId="0450107C" w14:textId="5EC3C42C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1276" w:type="dxa"/>
            <w:hideMark/>
          </w:tcPr>
          <w:p w14:paraId="0E950831" w14:textId="1749BE24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-1.21</w:t>
            </w:r>
          </w:p>
        </w:tc>
        <w:tc>
          <w:tcPr>
            <w:tcW w:w="850" w:type="dxa"/>
            <w:hideMark/>
          </w:tcPr>
          <w:p w14:paraId="0667FA8C" w14:textId="03102766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418" w:type="dxa"/>
            <w:hideMark/>
          </w:tcPr>
          <w:p w14:paraId="5E038FEB" w14:textId="1AA9FC2A" w:rsidR="00E95BB7" w:rsidRPr="004E5170" w:rsidRDefault="0003214D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8</w:t>
            </w:r>
          </w:p>
        </w:tc>
        <w:tc>
          <w:tcPr>
            <w:tcW w:w="992" w:type="dxa"/>
            <w:hideMark/>
          </w:tcPr>
          <w:p w14:paraId="49B51A04" w14:textId="063B9381" w:rsidR="00E95BB7" w:rsidRPr="004E5170" w:rsidRDefault="0003214D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2-1.25</w:t>
            </w:r>
          </w:p>
        </w:tc>
        <w:tc>
          <w:tcPr>
            <w:tcW w:w="992" w:type="dxa"/>
            <w:hideMark/>
          </w:tcPr>
          <w:p w14:paraId="43B3D7A8" w14:textId="369670D7" w:rsidR="00E95BB7" w:rsidRPr="00632166" w:rsidRDefault="0003214D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E95BB7" w:rsidRPr="004E5170" w14:paraId="144F73C6" w14:textId="77777777" w:rsidTr="00EB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241ABA8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ALT (x ULN)</w:t>
            </w:r>
          </w:p>
        </w:tc>
        <w:tc>
          <w:tcPr>
            <w:tcW w:w="1134" w:type="dxa"/>
          </w:tcPr>
          <w:p w14:paraId="5C634929" w14:textId="53C7F426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276" w:type="dxa"/>
          </w:tcPr>
          <w:p w14:paraId="67FA90C5" w14:textId="27080333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8-1.20</w:t>
            </w:r>
          </w:p>
        </w:tc>
        <w:tc>
          <w:tcPr>
            <w:tcW w:w="850" w:type="dxa"/>
          </w:tcPr>
          <w:p w14:paraId="1290BE78" w14:textId="796F773E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1418" w:type="dxa"/>
          </w:tcPr>
          <w:p w14:paraId="55E7C075" w14:textId="44CD145D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6CF318E" w14:textId="1B580C57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45ACE163" w14:textId="04437E7B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95BB7" w:rsidRPr="004E5170" w14:paraId="57297D2D" w14:textId="77777777" w:rsidTr="00EB4F3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719407B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ender (Male)</w:t>
            </w:r>
          </w:p>
        </w:tc>
        <w:tc>
          <w:tcPr>
            <w:tcW w:w="1134" w:type="dxa"/>
          </w:tcPr>
          <w:p w14:paraId="2ECB8873" w14:textId="7C544A44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1276" w:type="dxa"/>
          </w:tcPr>
          <w:p w14:paraId="513E6E7B" w14:textId="48B21A19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0-2.63</w:t>
            </w:r>
          </w:p>
        </w:tc>
        <w:tc>
          <w:tcPr>
            <w:tcW w:w="850" w:type="dxa"/>
          </w:tcPr>
          <w:p w14:paraId="63214231" w14:textId="73A0139C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1418" w:type="dxa"/>
          </w:tcPr>
          <w:p w14:paraId="0DF54605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58BD6BB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30B97E27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95BB7" w:rsidRPr="004E5170" w14:paraId="326347A0" w14:textId="77777777" w:rsidTr="00EB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DB40D79" w14:textId="77777777" w:rsidR="00E95BB7" w:rsidRPr="0003214D" w:rsidRDefault="00E95BB7" w:rsidP="00EB4F32">
            <w:pPr>
              <w:spacing w:line="360" w:lineRule="auto"/>
              <w:rPr>
                <w:rFonts w:ascii="Arial" w:eastAsia="Times New Roman" w:hAnsi="Arial" w:cs="Arial"/>
                <w:bCs w:val="0"/>
                <w:sz w:val="18"/>
                <w:szCs w:val="18"/>
                <w:lang w:eastAsia="de-DE"/>
              </w:rPr>
            </w:pPr>
            <w:r w:rsidRPr="0003214D">
              <w:rPr>
                <w:rFonts w:ascii="Arial" w:eastAsia="Times New Roman" w:hAnsi="Arial" w:cs="Arial"/>
                <w:bCs w:val="0"/>
                <w:sz w:val="18"/>
                <w:szCs w:val="18"/>
                <w:lang w:eastAsia="de-DE"/>
              </w:rPr>
              <w:t>Age (years)</w:t>
            </w:r>
          </w:p>
        </w:tc>
        <w:tc>
          <w:tcPr>
            <w:tcW w:w="1134" w:type="dxa"/>
          </w:tcPr>
          <w:p w14:paraId="2F75CAE7" w14:textId="5F1D4267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276" w:type="dxa"/>
          </w:tcPr>
          <w:p w14:paraId="54F5C1A1" w14:textId="0089577E" w:rsidR="00E95BB7" w:rsidRPr="004E5170" w:rsidRDefault="00CC385C" w:rsidP="000321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8-1.05</w:t>
            </w:r>
          </w:p>
        </w:tc>
        <w:tc>
          <w:tcPr>
            <w:tcW w:w="850" w:type="dxa"/>
          </w:tcPr>
          <w:p w14:paraId="731222CA" w14:textId="2FEE29BB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418" w:type="dxa"/>
          </w:tcPr>
          <w:p w14:paraId="19CD8F67" w14:textId="4473ABB1" w:rsidR="00E95BB7" w:rsidRPr="004E5170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2" w:type="dxa"/>
          </w:tcPr>
          <w:p w14:paraId="7E032B2B" w14:textId="248E78FF" w:rsidR="00E95BB7" w:rsidRPr="004E5170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-1.08</w:t>
            </w:r>
          </w:p>
        </w:tc>
        <w:tc>
          <w:tcPr>
            <w:tcW w:w="992" w:type="dxa"/>
          </w:tcPr>
          <w:p w14:paraId="5A9C1F22" w14:textId="08C4A45C" w:rsidR="00E95BB7" w:rsidRPr="0003214D" w:rsidRDefault="0003214D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03214D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0.01</w:t>
            </w:r>
          </w:p>
        </w:tc>
      </w:tr>
      <w:tr w:rsidR="00E95BB7" w:rsidRPr="004E5170" w14:paraId="299E6282" w14:textId="77777777" w:rsidTr="00EB4F3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BF8AA9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Platelets</w:t>
            </w:r>
          </w:p>
        </w:tc>
        <w:tc>
          <w:tcPr>
            <w:tcW w:w="1134" w:type="dxa"/>
          </w:tcPr>
          <w:p w14:paraId="40373E73" w14:textId="1DC43000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276" w:type="dxa"/>
          </w:tcPr>
          <w:p w14:paraId="22639F71" w14:textId="5993D34D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98-1.004</w:t>
            </w:r>
          </w:p>
        </w:tc>
        <w:tc>
          <w:tcPr>
            <w:tcW w:w="850" w:type="dxa"/>
          </w:tcPr>
          <w:p w14:paraId="62E86779" w14:textId="171E2078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418" w:type="dxa"/>
          </w:tcPr>
          <w:p w14:paraId="08D67A5B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720B007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2C0DD483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95BB7" w:rsidRPr="004E5170" w14:paraId="39693AA5" w14:textId="77777777" w:rsidTr="00EB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C35E28E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Sodium</w:t>
            </w:r>
          </w:p>
        </w:tc>
        <w:tc>
          <w:tcPr>
            <w:tcW w:w="1134" w:type="dxa"/>
          </w:tcPr>
          <w:p w14:paraId="7A412671" w14:textId="79D059DB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1276" w:type="dxa"/>
          </w:tcPr>
          <w:p w14:paraId="306CBA7B" w14:textId="49142496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-1.08</w:t>
            </w:r>
          </w:p>
        </w:tc>
        <w:tc>
          <w:tcPr>
            <w:tcW w:w="850" w:type="dxa"/>
          </w:tcPr>
          <w:p w14:paraId="563ADD12" w14:textId="24CC7C44" w:rsidR="00E95BB7" w:rsidRPr="004E5170" w:rsidRDefault="00CC385C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418" w:type="dxa"/>
          </w:tcPr>
          <w:p w14:paraId="2B3FD3F5" w14:textId="77777777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4AB31E5E" w14:textId="77777777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4A0D71C" w14:textId="77777777" w:rsidR="00E95BB7" w:rsidRPr="004E5170" w:rsidRDefault="00E95BB7" w:rsidP="00EB4F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95BB7" w:rsidRPr="004E5170" w14:paraId="1E350458" w14:textId="77777777" w:rsidTr="00EB4F3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4FB8DE2" w14:textId="77777777" w:rsidR="00E95BB7" w:rsidRPr="004E5170" w:rsidRDefault="00E95BB7" w:rsidP="00EB4F32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</w:pPr>
            <w:r w:rsidRPr="004E517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de-DE"/>
              </w:rPr>
              <w:t>GGT (x ULN)</w:t>
            </w:r>
          </w:p>
        </w:tc>
        <w:tc>
          <w:tcPr>
            <w:tcW w:w="1134" w:type="dxa"/>
          </w:tcPr>
          <w:p w14:paraId="117EC496" w14:textId="443E7CCF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1276" w:type="dxa"/>
          </w:tcPr>
          <w:p w14:paraId="47486BC9" w14:textId="2C46F1A2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-1.13</w:t>
            </w:r>
          </w:p>
        </w:tc>
        <w:tc>
          <w:tcPr>
            <w:tcW w:w="850" w:type="dxa"/>
          </w:tcPr>
          <w:p w14:paraId="405BC7D3" w14:textId="38B0A4ED" w:rsidR="00E95BB7" w:rsidRPr="004E5170" w:rsidRDefault="00CC385C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1418" w:type="dxa"/>
          </w:tcPr>
          <w:p w14:paraId="1C0DC046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695F001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51254781" w14:textId="77777777" w:rsidR="00E95BB7" w:rsidRPr="004E5170" w:rsidRDefault="00E95BB7" w:rsidP="00EB4F3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</w:tbl>
    <w:p w14:paraId="57E0B567" w14:textId="4D121290" w:rsidR="0030509A" w:rsidRPr="00E02A1C" w:rsidRDefault="0030509A" w:rsidP="002A3AD3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E93EC9" w14:textId="77777777" w:rsidR="00975A68" w:rsidRDefault="00975A68" w:rsidP="00B616C8">
      <w:pPr>
        <w:spacing w:after="0" w:line="240" w:lineRule="auto"/>
      </w:pPr>
      <w:r>
        <w:separator/>
      </w:r>
    </w:p>
  </w:endnote>
  <w:endnote w:type="continuationSeparator" w:id="0">
    <w:p w14:paraId="7B98630C" w14:textId="77777777" w:rsidR="00975A68" w:rsidRDefault="00975A68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9BDEE" w14:textId="77777777" w:rsidR="00975A68" w:rsidRDefault="00975A68" w:rsidP="00B616C8">
      <w:pPr>
        <w:spacing w:after="0" w:line="240" w:lineRule="auto"/>
      </w:pPr>
      <w:r>
        <w:separator/>
      </w:r>
    </w:p>
  </w:footnote>
  <w:footnote w:type="continuationSeparator" w:id="0">
    <w:p w14:paraId="57742384" w14:textId="77777777" w:rsidR="00975A68" w:rsidRDefault="00975A68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3214D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3214D"/>
    <w:rsid w:val="00063434"/>
    <w:rsid w:val="00067032"/>
    <w:rsid w:val="00087CC6"/>
    <w:rsid w:val="000A261C"/>
    <w:rsid w:val="000D40FA"/>
    <w:rsid w:val="000E79D6"/>
    <w:rsid w:val="00112A11"/>
    <w:rsid w:val="00115D92"/>
    <w:rsid w:val="00131020"/>
    <w:rsid w:val="00133A1C"/>
    <w:rsid w:val="00195039"/>
    <w:rsid w:val="0019779B"/>
    <w:rsid w:val="0020190E"/>
    <w:rsid w:val="002070F8"/>
    <w:rsid w:val="00233CE6"/>
    <w:rsid w:val="002610CA"/>
    <w:rsid w:val="002979CE"/>
    <w:rsid w:val="002A3AD3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92AFC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75A68"/>
    <w:rsid w:val="00995C26"/>
    <w:rsid w:val="009A0AEE"/>
    <w:rsid w:val="009B00FF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33B74"/>
    <w:rsid w:val="00B616C8"/>
    <w:rsid w:val="00B63C3D"/>
    <w:rsid w:val="00B83CC0"/>
    <w:rsid w:val="00B96CC7"/>
    <w:rsid w:val="00B97B29"/>
    <w:rsid w:val="00BB4C3F"/>
    <w:rsid w:val="00C0284F"/>
    <w:rsid w:val="00C914BF"/>
    <w:rsid w:val="00CA1FED"/>
    <w:rsid w:val="00CA6D0F"/>
    <w:rsid w:val="00CB51A2"/>
    <w:rsid w:val="00CC385C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95BB7"/>
    <w:rsid w:val="00EA16A1"/>
    <w:rsid w:val="00ED0674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5BB7"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D27ED5-6F25-0C4D-BA5D-47225ECFA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7T08:35:00Z</dcterms:created>
  <dcterms:modified xsi:type="dcterms:W3CDTF">2019-07-23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